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F95" w:rsidRPr="00CC1F71" w:rsidRDefault="00240F95" w:rsidP="00240F95">
      <w:pPr>
        <w:spacing w:after="0" w:line="480" w:lineRule="auto"/>
        <w:rPr>
          <w:rFonts w:ascii="Times" w:hAnsi="Times" w:cs="Times"/>
          <w:bCs/>
          <w:szCs w:val="24"/>
        </w:rPr>
      </w:pPr>
      <w:r>
        <w:rPr>
          <w:rFonts w:ascii="Times" w:hAnsi="Times" w:cs="Times"/>
          <w:b/>
          <w:bCs/>
          <w:szCs w:val="24"/>
        </w:rPr>
        <w:t>Supplemental Table</w:t>
      </w:r>
      <w:r w:rsidRPr="00CC1F71">
        <w:rPr>
          <w:rFonts w:ascii="Times" w:hAnsi="Times" w:cs="Times"/>
          <w:b/>
          <w:bCs/>
          <w:szCs w:val="24"/>
        </w:rPr>
        <w:t xml:space="preserve"> </w:t>
      </w:r>
      <w:r>
        <w:rPr>
          <w:rFonts w:ascii="Times" w:hAnsi="Times" w:cs="Times"/>
          <w:b/>
          <w:bCs/>
          <w:szCs w:val="24"/>
        </w:rPr>
        <w:t>S</w:t>
      </w:r>
      <w:r w:rsidRPr="00CC1F71">
        <w:rPr>
          <w:rFonts w:ascii="Times" w:hAnsi="Times" w:cs="Times"/>
          <w:b/>
          <w:bCs/>
          <w:szCs w:val="24"/>
        </w:rPr>
        <w:t>1.</w:t>
      </w:r>
      <w:r w:rsidRPr="00CC1F71">
        <w:rPr>
          <w:rFonts w:ascii="Times" w:hAnsi="Times" w:cs="Times"/>
          <w:bCs/>
          <w:szCs w:val="24"/>
        </w:rPr>
        <w:t xml:space="preserve"> Modern and fossil specimens included in the phylogenetic analyses of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0"/>
        <w:gridCol w:w="1949"/>
        <w:gridCol w:w="5301"/>
      </w:tblGrid>
      <w:tr w:rsidR="00240F95" w:rsidRPr="00CC1F71" w:rsidTr="008D668D">
        <w:trPr>
          <w:trHeight w:val="315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Genu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3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Specimens</w:t>
            </w:r>
          </w:p>
        </w:tc>
      </w:tr>
      <w:tr w:rsidR="00240F95" w:rsidRPr="00CC1F71" w:rsidTr="008D668D">
        <w:trPr>
          <w:trHeight w:val="315"/>
        </w:trPr>
        <w:tc>
          <w:tcPr>
            <w:tcW w:w="1930" w:type="pct"/>
            <w:gridSpan w:val="2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 xml:space="preserve">Outgroup - </w:t>
            </w: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Eomyidae</w:t>
            </w:r>
            <w:proofErr w:type="spellEnd"/>
          </w:p>
        </w:tc>
        <w:tc>
          <w:tcPr>
            <w:tcW w:w="3070" w:type="pct"/>
            <w:noWrap/>
            <w:hideMark/>
          </w:tcPr>
          <w:p w:rsidR="00240F95" w:rsidRPr="00CC1F71" w:rsidRDefault="00240F95" w:rsidP="008D668D">
            <w:pPr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aradjidaumo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triloph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LACM CIT 618, LACM 4896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Florentiamyidae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szCs w:val="24"/>
              </w:rPr>
            </w:pP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Florentia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king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AMNH 103381, 103384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Hitonkala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andersontau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SDSM 56120, LACM 9268, AMNH 128986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anctim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imonis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AMNH 103380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anctim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tout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AMNH 103385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anctim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tuartae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LACM 15292</w:t>
            </w:r>
          </w:p>
        </w:tc>
      </w:tr>
      <w:tr w:rsidR="00240F95" w:rsidRPr="00CC1F71" w:rsidTr="008D668D">
        <w:trPr>
          <w:trHeight w:val="315"/>
        </w:trPr>
        <w:tc>
          <w:tcPr>
            <w:tcW w:w="1930" w:type="pct"/>
            <w:gridSpan w:val="2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Geomyoidea</w:t>
            </w:r>
            <w:proofErr w:type="spellEnd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incertae</w:t>
            </w:r>
            <w:proofErr w:type="spellEnd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sedi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Balanti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oregonensi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LACM CIT 370-373, 4001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Harry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irvin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CMP 122004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Mioheter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amplissim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F 170551 (cast)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Mojave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galusha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AMNH 129676; USNM V49854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helosacc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neomexican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AMNH 129620, USNM V49855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roharry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chlaikjer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Cs/>
                <w:color w:val="000000"/>
                <w:szCs w:val="24"/>
              </w:rPr>
              <w:t>LACM 9326, 15291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roheter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latiden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CMP 82276, 82335, 150688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Tenud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dakotensi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LACM 17038; SDSM 54248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Trog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rupinimenthae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LACM CIT 5184-5190</w:t>
            </w:r>
          </w:p>
        </w:tc>
      </w:tr>
      <w:tr w:rsidR="00240F95" w:rsidRPr="00CC1F71" w:rsidTr="008D668D">
        <w:trPr>
          <w:trHeight w:val="315"/>
        </w:trPr>
        <w:tc>
          <w:tcPr>
            <w:tcW w:w="1930" w:type="pct"/>
            <w:gridSpan w:val="2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Heteromyidae</w:t>
            </w:r>
            <w:proofErr w:type="spellEnd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 xml:space="preserve"> - </w:t>
            </w: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Dipodomyinae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Cupidinim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nebraskensi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CM 10173, 10175, 10193; USNM PAL352, V21530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Dipod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merriam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CM 5039, 5042, 5062, 5064, 5106, 6253, 6254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6330, 6405, 6417, 6474, 6519, 6606, USNM 32772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54552, 108884, 203017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Microdipodop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megacephal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SNM 24417, 31823, 68081, 78216, 78217, 80128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101226, 101227, 101228, 101229, 101230, 244584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244586, 246039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rodipod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sp.</w:t>
            </w:r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AMNH F:AM 87427</w:t>
            </w:r>
          </w:p>
        </w:tc>
      </w:tr>
      <w:tr w:rsidR="00240F95" w:rsidRPr="00CC1F71" w:rsidTr="008D668D">
        <w:trPr>
          <w:trHeight w:val="315"/>
        </w:trPr>
        <w:tc>
          <w:tcPr>
            <w:tcW w:w="1930" w:type="pct"/>
            <w:gridSpan w:val="2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Heteromyidae</w:t>
            </w:r>
            <w:proofErr w:type="spellEnd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 xml:space="preserve"> - </w:t>
            </w: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Heteromyinae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Heter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desmarestian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CM 91951, 118618, 118619, 118620, 118621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118622, 118634, 118628, 118632, 118635, 118639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SNM 63719, 170976, 171107, 179016, 250348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Heter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ict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CM 13700, 13701, 103541, 103542, 103543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103555, 103556, 103557, 103560, 103564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103465, 103566, 103575, USNM 71510</w:t>
            </w:r>
          </w:p>
        </w:tc>
      </w:tr>
      <w:tr w:rsidR="00240F95" w:rsidRPr="00CC1F71" w:rsidTr="008D668D">
        <w:trPr>
          <w:trHeight w:val="315"/>
        </w:trPr>
        <w:tc>
          <w:tcPr>
            <w:tcW w:w="1930" w:type="pct"/>
            <w:gridSpan w:val="2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Heteromyidae</w:t>
            </w:r>
            <w:proofErr w:type="spellEnd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 xml:space="preserve"> - </w:t>
            </w: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Perognathinae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Bursagnath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aterosse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CMP 56279, JODA 7407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Chaetodip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art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Cs/>
                <w:color w:val="000000"/>
                <w:szCs w:val="24"/>
              </w:rPr>
              <w:t>MVZ 85677, USNM 96298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Chaetodip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hispid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Cs/>
                <w:color w:val="000000"/>
                <w:szCs w:val="24"/>
              </w:rPr>
              <w:t xml:space="preserve">CM 16235, 16298, 48699, 48701, 48702,48704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Cs/>
                <w:color w:val="000000"/>
                <w:szCs w:val="24"/>
              </w:rPr>
              <w:lastRenderedPageBreak/>
              <w:t>65332, 65333, 65334, 65337, 65338, 89207, 91055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Cs/>
                <w:color w:val="000000"/>
                <w:szCs w:val="24"/>
              </w:rPr>
              <w:t>108273, USNM 348445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lastRenderedPageBreak/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Mioperognath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willard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AMNH 129674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erognath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furlong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LACM CIT 35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erognath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ampl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SNM 46711, 212780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Heteromyidae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szCs w:val="24"/>
              </w:rPr>
            </w:pP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chizodont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amnicol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AMNH 129659, UNSM 26682, 26685-26686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chizodont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harksen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LACM 5510-5512, 9257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chizodont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ulciden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AMNH 13758, 103884, 129579, 129618</w:t>
            </w:r>
          </w:p>
        </w:tc>
      </w:tr>
      <w:tr w:rsidR="00240F95" w:rsidRPr="00CC1F71" w:rsidTr="008D668D">
        <w:trPr>
          <w:trHeight w:val="315"/>
        </w:trPr>
        <w:tc>
          <w:tcPr>
            <w:tcW w:w="1930" w:type="pct"/>
            <w:gridSpan w:val="2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Geomyidae</w:t>
            </w:r>
            <w:proofErr w:type="spellEnd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 xml:space="preserve"> - </w:t>
            </w: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Entoptychinae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Entoptychu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sp.</w:t>
            </w:r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CMP 65251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Gregory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formos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AMNH 12887; SDSM 6257, 6297 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leurolicus</w:t>
            </w:r>
            <w:proofErr w:type="spellEnd"/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sulcifrons</w:t>
            </w:r>
            <w:proofErr w:type="spellEnd"/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AMNH 7175, 7180, 7181, 7182, 7185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UCMP 69425, 86191, 86196, 86198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WBM 73449, 73465</w:t>
            </w:r>
          </w:p>
        </w:tc>
      </w:tr>
      <w:tr w:rsidR="00240F95" w:rsidRPr="00CC1F71" w:rsidTr="008D668D">
        <w:trPr>
          <w:trHeight w:val="315"/>
        </w:trPr>
        <w:tc>
          <w:tcPr>
            <w:tcW w:w="1930" w:type="pct"/>
            <w:gridSpan w:val="2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Geomyidae</w:t>
            </w:r>
            <w:proofErr w:type="spellEnd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 xml:space="preserve"> - </w:t>
            </w:r>
            <w:proofErr w:type="spellStart"/>
            <w:r w:rsidRPr="00CC1F71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Geomyinae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</w:pP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Cratoge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merriami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USNM 5498, 53494, 54304, 54306, 57963, 57964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58167, 58169, 58170, 58171, 58172, 50109, 50110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53497, 54299, 54300, 54307, 54308, 55346, 55347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55348, 57970, 58166, 58168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Ge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arenari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AMNH 132030, CM 90965, 90966, 90967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90968, 90969, 90970, 90971, 90972, USNM 18012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18117, 20314, 20315, 35599, 58330, 58332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arapliosacc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cf. </w:t>
            </w: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oregonensi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LACM 156176-156182, 156184, 156185, 156201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 xml:space="preserve">156206, 156212, 156218, 156222, 156226, 156227, 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156242, 156245; SDSM 59863-59864, 59842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Pliosacc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dubiu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color w:val="000000"/>
                <w:szCs w:val="24"/>
              </w:rPr>
              <w:t>LACM CIT 1796-1800, 1805, 1807-1808</w:t>
            </w:r>
          </w:p>
        </w:tc>
      </w:tr>
      <w:tr w:rsidR="00240F95" w:rsidRPr="00CC1F71" w:rsidTr="008D668D">
        <w:trPr>
          <w:trHeight w:val="315"/>
        </w:trPr>
        <w:tc>
          <w:tcPr>
            <w:tcW w:w="1106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Thomomys</w:t>
            </w:r>
            <w:proofErr w:type="spellEnd"/>
          </w:p>
        </w:tc>
        <w:tc>
          <w:tcPr>
            <w:tcW w:w="824" w:type="pct"/>
            <w:noWrap/>
            <w:hideMark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</w:pPr>
            <w:proofErr w:type="spellStart"/>
            <w:r w:rsidRPr="00CC1F71">
              <w:rPr>
                <w:rFonts w:ascii="Times" w:eastAsia="Times New Roman" w:hAnsi="Times" w:cs="Times"/>
                <w:i/>
                <w:iCs/>
                <w:color w:val="000000"/>
                <w:szCs w:val="24"/>
              </w:rPr>
              <w:t>talpoides</w:t>
            </w:r>
            <w:proofErr w:type="spellEnd"/>
          </w:p>
        </w:tc>
        <w:tc>
          <w:tcPr>
            <w:tcW w:w="3070" w:type="pct"/>
            <w:noWrap/>
          </w:tcPr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Cs/>
                <w:color w:val="000000"/>
                <w:szCs w:val="24"/>
              </w:rPr>
              <w:t>CM 298, 717, 720, 765, 2615, 5592, 5621, 11861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Cs/>
                <w:color w:val="000000"/>
                <w:szCs w:val="24"/>
              </w:rPr>
              <w:t>11862, 11865, 15447, 21494, 21496, 24267, 28781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Cs/>
                <w:color w:val="000000"/>
                <w:szCs w:val="24"/>
              </w:rPr>
              <w:t>67096, 91066, 91073, 150725, 158072, 158079,</w:t>
            </w:r>
          </w:p>
          <w:p w:rsidR="00240F95" w:rsidRPr="00CC1F71" w:rsidRDefault="00240F95" w:rsidP="008D668D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Cs w:val="24"/>
              </w:rPr>
            </w:pPr>
            <w:r w:rsidRPr="00CC1F71">
              <w:rPr>
                <w:rFonts w:ascii="Times" w:eastAsia="Times New Roman" w:hAnsi="Times" w:cs="Times"/>
                <w:iCs/>
                <w:color w:val="000000"/>
                <w:szCs w:val="24"/>
              </w:rPr>
              <w:t>213345, 213614, 213826, 242445, 248222</w:t>
            </w:r>
          </w:p>
        </w:tc>
      </w:tr>
    </w:tbl>
    <w:p w:rsidR="00CB3576" w:rsidRDefault="00240F95">
      <w:bookmarkStart w:id="0" w:name="_GoBack"/>
      <w:bookmarkEnd w:id="0"/>
    </w:p>
    <w:sectPr w:rsidR="00CB3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F95"/>
    <w:rsid w:val="00240F95"/>
    <w:rsid w:val="00892735"/>
    <w:rsid w:val="00AC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C0FFD-0D91-4A7B-A8D9-CB230B075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F95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Tennessee State University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s, Josh X</dc:creator>
  <cp:keywords/>
  <dc:description/>
  <cp:lastModifiedBy>Samuels, Josh X</cp:lastModifiedBy>
  <cp:revision>1</cp:revision>
  <dcterms:created xsi:type="dcterms:W3CDTF">2022-08-13T23:57:00Z</dcterms:created>
  <dcterms:modified xsi:type="dcterms:W3CDTF">2022-08-13T23:57:00Z</dcterms:modified>
</cp:coreProperties>
</file>